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A8C720" w14:textId="270A95BC" w:rsidR="00792153" w:rsidRDefault="00792153" w:rsidP="00792153">
      <w:pPr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>Table S2</w:t>
      </w:r>
      <w:r>
        <w:rPr>
          <w:rFonts w:ascii="Times" w:eastAsia="Times" w:hAnsi="Times" w:cs="Times"/>
        </w:rPr>
        <w:t xml:space="preserve">. </w:t>
      </w:r>
      <w:r>
        <w:rPr>
          <w:rFonts w:ascii="Times" w:eastAsia="Times" w:hAnsi="Times" w:cs="Times"/>
          <w:i/>
        </w:rPr>
        <w:t xml:space="preserve">M. </w:t>
      </w:r>
      <w:proofErr w:type="spellStart"/>
      <w:r>
        <w:rPr>
          <w:rFonts w:ascii="Times" w:eastAsia="Times" w:hAnsi="Times" w:cs="Times"/>
          <w:i/>
        </w:rPr>
        <w:t>lychndidis-dioicae</w:t>
      </w:r>
      <w:proofErr w:type="spellEnd"/>
      <w:r>
        <w:rPr>
          <w:rFonts w:ascii="Times" w:eastAsia="Times" w:hAnsi="Times" w:cs="Times"/>
        </w:rPr>
        <w:t xml:space="preserve"> genes </w:t>
      </w:r>
      <w:proofErr w:type="spellStart"/>
      <w:r>
        <w:rPr>
          <w:rFonts w:ascii="Times" w:eastAsia="Times" w:hAnsi="Times" w:cs="Times"/>
        </w:rPr>
        <w:t>from</w:t>
      </w:r>
      <w:proofErr w:type="spellEnd"/>
      <w:r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</w:rPr>
        <w:t>the</w:t>
      </w:r>
      <w:proofErr w:type="spellEnd"/>
      <w:r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</w:rPr>
        <w:t>reference</w:t>
      </w:r>
      <w:proofErr w:type="spellEnd"/>
      <w:r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</w:rPr>
        <w:t>genome</w:t>
      </w:r>
      <w:proofErr w:type="spellEnd"/>
      <w:r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</w:rPr>
        <w:t>Lamole</w:t>
      </w:r>
      <w:proofErr w:type="spellEnd"/>
      <w:r>
        <w:rPr>
          <w:rFonts w:ascii="Times" w:eastAsia="Times" w:hAnsi="Times" w:cs="Times"/>
        </w:rPr>
        <w:t xml:space="preserve"> p1A1 </w:t>
      </w:r>
      <w:proofErr w:type="spellStart"/>
      <w:r>
        <w:rPr>
          <w:rFonts w:ascii="Times" w:eastAsia="Times" w:hAnsi="Times" w:cs="Times"/>
        </w:rPr>
        <w:t>that</w:t>
      </w:r>
      <w:proofErr w:type="spellEnd"/>
      <w:r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</w:rPr>
        <w:t>are</w:t>
      </w:r>
      <w:proofErr w:type="spellEnd"/>
      <w:r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</w:rPr>
        <w:t>present</w:t>
      </w:r>
      <w:proofErr w:type="spellEnd"/>
      <w:r>
        <w:rPr>
          <w:rFonts w:ascii="Times" w:eastAsia="Times" w:hAnsi="Times" w:cs="Times"/>
        </w:rPr>
        <w:t xml:space="preserve"> in all </w:t>
      </w:r>
      <w:proofErr w:type="spellStart"/>
      <w:r w:rsidR="00862360">
        <w:rPr>
          <w:rFonts w:ascii="Times" w:eastAsia="Times" w:hAnsi="Times" w:cs="Times"/>
        </w:rPr>
        <w:t>infectious</w:t>
      </w:r>
      <w:proofErr w:type="spellEnd"/>
      <w:r>
        <w:rPr>
          <w:rFonts w:ascii="Times" w:eastAsia="Times" w:hAnsi="Times" w:cs="Times"/>
        </w:rPr>
        <w:t xml:space="preserve"> F1-hybrids </w:t>
      </w:r>
      <w:proofErr w:type="spellStart"/>
      <w:r>
        <w:rPr>
          <w:rFonts w:ascii="Times" w:eastAsia="Times" w:hAnsi="Times" w:cs="Times"/>
        </w:rPr>
        <w:t>and</w:t>
      </w:r>
      <w:proofErr w:type="spellEnd"/>
      <w:r>
        <w:rPr>
          <w:rFonts w:ascii="Times" w:eastAsia="Times" w:hAnsi="Times" w:cs="Times"/>
        </w:rPr>
        <w:t xml:space="preserve"> F2-backcrosses. </w:t>
      </w:r>
      <w:bookmarkStart w:id="0" w:name="_GoBack"/>
      <w:bookmarkEnd w:id="0"/>
    </w:p>
    <w:p w14:paraId="77EBE692" w14:textId="77777777" w:rsidR="00792153" w:rsidRDefault="00792153" w:rsidP="00792153">
      <w:pPr>
        <w:tabs>
          <w:tab w:val="left" w:pos="2843"/>
        </w:tabs>
        <w:rPr>
          <w:rFonts w:ascii="Times" w:eastAsia="Times" w:hAnsi="Times" w:cs="Times"/>
        </w:rPr>
      </w:pPr>
    </w:p>
    <w:tbl>
      <w:tblPr>
        <w:tblW w:w="9803" w:type="dxa"/>
        <w:tblInd w:w="55" w:type="dxa"/>
        <w:tblLayout w:type="fixed"/>
        <w:tblLook w:val="0400" w:firstRow="0" w:lastRow="0" w:firstColumn="0" w:lastColumn="0" w:noHBand="0" w:noVBand="1"/>
      </w:tblPr>
      <w:tblGrid>
        <w:gridCol w:w="1195"/>
        <w:gridCol w:w="1462"/>
        <w:gridCol w:w="2895"/>
        <w:gridCol w:w="707"/>
        <w:gridCol w:w="1550"/>
        <w:gridCol w:w="1985"/>
        <w:gridCol w:w="9"/>
      </w:tblGrid>
      <w:tr w:rsidR="00792153" w14:paraId="012117EF" w14:textId="77777777" w:rsidTr="00883CA0">
        <w:trPr>
          <w:gridAfter w:val="1"/>
          <w:wAfter w:w="9" w:type="dxa"/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F967FA" w14:textId="77777777" w:rsidR="00792153" w:rsidRDefault="00792153" w:rsidP="00883CA0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Region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169BE5" w14:textId="77777777" w:rsidR="00792153" w:rsidRDefault="00792153" w:rsidP="00883CA0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LOCUS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674AE7" w14:textId="77777777" w:rsidR="00792153" w:rsidRDefault="00792153" w:rsidP="00883CA0">
            <w:pPr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NAME</w:t>
            </w:r>
          </w:p>
        </w:tc>
        <w:tc>
          <w:tcPr>
            <w:tcW w:w="4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B147EC" w14:textId="77777777" w:rsidR="00792153" w:rsidRDefault="00792153" w:rsidP="00883CA0">
            <w:pPr>
              <w:ind w:right="-2055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 xml:space="preserve">                    ANNOTATION</w:t>
            </w:r>
          </w:p>
        </w:tc>
      </w:tr>
      <w:tr w:rsidR="00792153" w14:paraId="0325D261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9FCE3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NRR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B6FC2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535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F375C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FAFDF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ED7A9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84E3D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372E360D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047ED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NRR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8319B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591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7F160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7D682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1291C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6FCD9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1187A2F6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DC6CA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NRR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41645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623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B41CE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C4AD1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3144E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2CAA2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2C17B81D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836B3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NRR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B5117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665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6CF9E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BCA2D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BFA5E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4BCD8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290A77B8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FEF9B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NRR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BFB34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673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4CBE8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35E27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3DA32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A90AA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5041BB24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9F998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NRR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D16EB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698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903AF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3203B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C49CD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933.14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C150B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Glyco_hydro_3</w:t>
            </w:r>
          </w:p>
        </w:tc>
      </w:tr>
      <w:tr w:rsidR="00792153" w14:paraId="7734A462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B5454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NRR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3039B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14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22274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49787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9ED3A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2B965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1F69163A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9336B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NRR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A5FE2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168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137CB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A5AB2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A3526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9C25F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19CC76F4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8669F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NRR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9BF9B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25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C83BF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B18C6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64608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D7E08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53584D8C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FC2A0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NRR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E65CD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29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8554D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148BA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3F684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9146D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023FB6A0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A3D5B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NRR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4AAFD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31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4977C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857DA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32B13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C51EE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663715FA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4DD3C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AR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C20D8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3748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8D7B2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chitin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BAB78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207D0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3142.8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690D7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Chitin_synth_2</w:t>
            </w:r>
          </w:p>
        </w:tc>
      </w:tr>
      <w:tr w:rsidR="00792153" w14:paraId="7AA30F67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53000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35993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390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447A9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1F22D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881F8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2DF88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053C6ED1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92D88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88B0E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49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F7077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E6955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FBB8C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EC1DB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36AA4F8C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73F50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8C1B1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680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F7D31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6ADB3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69E65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B5708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0542BCAA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BA6E4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263B8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708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C7067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50855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18EAC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2558.9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F2877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pbA</w:t>
            </w:r>
            <w:proofErr w:type="spellEnd"/>
          </w:p>
        </w:tc>
      </w:tr>
      <w:tr w:rsidR="00792153" w14:paraId="5C01303F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4C8B9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9404C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71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88604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E21B5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3EF42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400.25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28599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WD40</w:t>
            </w:r>
          </w:p>
        </w:tc>
      </w:tr>
      <w:tr w:rsidR="00792153" w14:paraId="5DE0B8A4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A4C48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14D24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71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D4AA9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A13BC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7FCBE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106.18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BDA7F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dh_short</w:t>
            </w:r>
            <w:proofErr w:type="spellEnd"/>
          </w:p>
        </w:tc>
      </w:tr>
      <w:tr w:rsidR="00792153" w14:paraId="2DF649FA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18619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64BAE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71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6393C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28FB0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323AA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017BC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52D27354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80C50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1362C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71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C13FD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BAE2E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9EF8C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B9D94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4C17925A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9F503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D5C4C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720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EB862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uraci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872B8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9D1F2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TIGR01091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C0D77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TIGR01091</w:t>
            </w:r>
          </w:p>
        </w:tc>
      </w:tr>
      <w:tr w:rsidR="00792153" w14:paraId="3B69986E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566C8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8E24B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72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24ABF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E546C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D9B88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076.15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890AA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RRM_1</w:t>
            </w:r>
          </w:p>
        </w:tc>
      </w:tr>
      <w:tr w:rsidR="00792153" w14:paraId="2FA8CC4C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099AE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88CC8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72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1A9EB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46FC1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41C7A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153.20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94846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ito_carr</w:t>
            </w:r>
            <w:proofErr w:type="spellEnd"/>
          </w:p>
        </w:tc>
      </w:tr>
      <w:tr w:rsidR="00792153" w14:paraId="29CABEC4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B247C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7800F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72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CA111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FFA2B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12E34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6414.5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A62AF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Zeta_toxin</w:t>
            </w:r>
            <w:proofErr w:type="spellEnd"/>
          </w:p>
        </w:tc>
      </w:tr>
      <w:tr w:rsidR="00792153" w14:paraId="4E40D979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051CC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2EB5C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728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00237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5DE22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B9BC0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1694.15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6FF61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Rhomboid</w:t>
            </w:r>
          </w:p>
        </w:tc>
      </w:tr>
      <w:tr w:rsidR="00792153" w14:paraId="5869ABDB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E3E03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1E192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72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B74E8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4C395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41274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8BE8A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1F67D346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F2D23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766F4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73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97C99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1D74A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12145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887.12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A36BB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CBP</w:t>
            </w:r>
          </w:p>
        </w:tc>
      </w:tr>
      <w:tr w:rsidR="00792153" w14:paraId="59349312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20FA1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2675F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73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88F85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AB4F5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0F5F2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TIGR03804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C2048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TIGR03804</w:t>
            </w:r>
          </w:p>
        </w:tc>
      </w:tr>
      <w:tr w:rsidR="00792153" w14:paraId="64D1037C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FB062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29217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73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F5139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FD676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74318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2991.9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9C1B5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AP1_LC3</w:t>
            </w:r>
          </w:p>
        </w:tc>
      </w:tr>
      <w:tr w:rsidR="00792153" w14:paraId="2C3ABF50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7F9F1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05FBA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738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953E5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86752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499E0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1535.13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3F6CB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PR</w:t>
            </w:r>
          </w:p>
        </w:tc>
      </w:tr>
      <w:tr w:rsidR="00792153" w14:paraId="7FCC0389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CA2C3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0E1C4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73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5EDC4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34800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1F90C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015FF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3C2A1659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B0999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00918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740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DB4B2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DDB9C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2C049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004.22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BA03A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AA</w:t>
            </w:r>
          </w:p>
        </w:tc>
      </w:tr>
      <w:tr w:rsidR="00792153" w14:paraId="64639AED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A82C8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C0E28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74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BE2FD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3D9E0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E332A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1B038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798B549A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3B661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C9559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74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E4EFF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D6076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E606B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TIGR00458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9CFC6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TIGR00458</w:t>
            </w:r>
          </w:p>
        </w:tc>
      </w:tr>
      <w:tr w:rsidR="00792153" w14:paraId="0B1C5721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3994B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0A818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750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16E9B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0FC4C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FCD6D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CADA1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512AEA53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47531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4CA6B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76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A4041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3D786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414BB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7690.9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031AE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FS_1</w:t>
            </w:r>
          </w:p>
        </w:tc>
      </w:tr>
      <w:tr w:rsidR="00792153" w14:paraId="76EF8175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6C620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F93AE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76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56592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A7432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C8E18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TIGR00981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81ADA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TIGR00981</w:t>
            </w:r>
          </w:p>
        </w:tc>
      </w:tr>
      <w:tr w:rsidR="00792153" w14:paraId="6E7166CE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4662A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42C7E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76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FAD33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859BC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B50C7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2146.10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ACD4E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SIR2</w:t>
            </w:r>
          </w:p>
        </w:tc>
      </w:tr>
      <w:tr w:rsidR="00792153" w14:paraId="25D77101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81DD7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19854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77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1AE25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69EC8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A32D5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8325.3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0E3A1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WLM</w:t>
            </w:r>
          </w:p>
        </w:tc>
      </w:tr>
      <w:tr w:rsidR="00792153" w14:paraId="1780B1B9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16F58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D5FE6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77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8E994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9A1D9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6F096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10282.2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C9319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uc_lac_enz</w:t>
            </w:r>
            <w:proofErr w:type="spellEnd"/>
          </w:p>
        </w:tc>
      </w:tr>
      <w:tr w:rsidR="00792153" w14:paraId="1F871B7B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2EB25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7C8CE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78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3700F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2DE03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FFBD4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9811.2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0D2D1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Yae1_N</w:t>
            </w:r>
          </w:p>
        </w:tc>
      </w:tr>
      <w:tr w:rsidR="00792153" w14:paraId="7C7F9FD7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35EE8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0CE81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78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30B0E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FF024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083E4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3587.7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492E3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EMG1</w:t>
            </w:r>
          </w:p>
        </w:tc>
      </w:tr>
      <w:tr w:rsidR="00792153" w14:paraId="580D004E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23F89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lastRenderedPageBreak/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055C1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78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AB2CB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DEFEB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DF4A1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2B0FE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5EEDCFED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D19AD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2CD54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79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0016E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7CA37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98FC5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5827.5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15F1E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TP-synt_S1</w:t>
            </w:r>
          </w:p>
        </w:tc>
      </w:tr>
      <w:tr w:rsidR="00792153" w14:paraId="1FFE59B3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4EA55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28F5A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798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660B9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D6C77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AE070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TIGR01464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4F79B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TIGR01464</w:t>
            </w:r>
          </w:p>
        </w:tc>
      </w:tr>
      <w:tr w:rsidR="00792153" w14:paraId="14ACE09B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C3DC2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E2946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800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62DB4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81FED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19663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10187.2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7391C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Nefa_Nip30_N</w:t>
            </w:r>
          </w:p>
        </w:tc>
      </w:tr>
      <w:tr w:rsidR="00792153" w14:paraId="5D4A402A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31553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9E7CE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80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29F7D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NADH-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ubiquinone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oxidoreductase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51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kDa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subunit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16CC9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B3F85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10531.2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4A73D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SLBB</w:t>
            </w:r>
          </w:p>
        </w:tc>
      </w:tr>
      <w:tr w:rsidR="00792153" w14:paraId="7B2C5932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8C754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7C25D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80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C3BAE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E568E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F59EC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5730.4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DA5CF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CFEM</w:t>
            </w:r>
          </w:p>
        </w:tc>
      </w:tr>
      <w:tr w:rsidR="00792153" w14:paraId="1459B040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66D69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43296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81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9870C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2BF8C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F4E79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160.14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65E6F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_isomerase</w:t>
            </w:r>
            <w:proofErr w:type="spellEnd"/>
          </w:p>
        </w:tc>
      </w:tr>
      <w:tr w:rsidR="00792153" w14:paraId="12785AA1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CB550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89B5D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81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122A8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F6A86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A7611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5730.4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43A75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CFEM</w:t>
            </w:r>
          </w:p>
        </w:tc>
      </w:tr>
      <w:tr w:rsidR="00792153" w14:paraId="2D22744F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397CA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70B67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81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13CC5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93F85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AB9C8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5255.4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A1400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UPF0220</w:t>
            </w:r>
          </w:p>
        </w:tc>
      </w:tr>
      <w:tr w:rsidR="00792153" w14:paraId="6A441178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D4C8C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27381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818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A05E6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fumarate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dratase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52027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35446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10415.2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8F087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FumaraseC_C</w:t>
            </w:r>
            <w:proofErr w:type="spellEnd"/>
          </w:p>
        </w:tc>
      </w:tr>
      <w:tr w:rsidR="00792153" w14:paraId="604E0E31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5F25C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39F0F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820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DDA56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1FDF8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CFEA5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5E7F7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6B67D174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834C9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1DE7B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82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4F2D6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8E6F2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4C4DF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5195.9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56F7A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MP_N</w:t>
            </w:r>
          </w:p>
        </w:tc>
      </w:tr>
      <w:tr w:rsidR="00792153" w14:paraId="50965568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DB3EC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04715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82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7E26D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A61F4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0B317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134.16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75D5C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Cyclin_N</w:t>
            </w:r>
            <w:proofErr w:type="spellEnd"/>
          </w:p>
        </w:tc>
      </w:tr>
      <w:tr w:rsidR="00792153" w14:paraId="1F5237E7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57603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129A8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82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BF45F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EC30E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1C164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704.21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8EB8B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Glyco_hydro_18</w:t>
            </w:r>
          </w:p>
        </w:tc>
      </w:tr>
      <w:tr w:rsidR="00792153" w14:paraId="1F0F6D28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375B7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BC565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82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4A3D3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splicing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factor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3B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subunit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1A9A5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9F695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8920.3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9862B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SF3b1</w:t>
            </w:r>
          </w:p>
        </w:tc>
      </w:tr>
      <w:tr w:rsidR="00792153" w14:paraId="6E5C8B31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DB623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54754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830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25258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1E617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8F25B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A6E2E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024FA77B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54C29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BB364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83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1E775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40S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ribosom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S28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D5493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67233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1200.11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BFCE0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Ribosomal_S28e</w:t>
            </w:r>
          </w:p>
        </w:tc>
      </w:tr>
      <w:tr w:rsidR="00792153" w14:paraId="1BB01A13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D8D15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E4685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83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8327F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A0490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1F655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4241.8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7FB0D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DUF423</w:t>
            </w:r>
          </w:p>
        </w:tc>
      </w:tr>
      <w:tr w:rsidR="00792153" w14:paraId="0FC645A8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E5090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97CE8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84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DBA08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glucose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1-dehydrogenase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A9784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78794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106.18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D1CD8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dh_short</w:t>
            </w:r>
            <w:proofErr w:type="spellEnd"/>
          </w:p>
        </w:tc>
      </w:tr>
      <w:tr w:rsidR="00792153" w14:paraId="66FB6525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6AE57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F10EB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848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CE8D8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O-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sialoglycoprotein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endopeptidase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19127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E7556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814.18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C4EE6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eptidase_M22</w:t>
            </w:r>
          </w:p>
        </w:tc>
      </w:tr>
      <w:tr w:rsidR="00792153" w14:paraId="4EBADC9F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643A5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1E3BA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84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228C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449C8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362B9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1501.13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32B79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Glyco_transf_8</w:t>
            </w:r>
          </w:p>
        </w:tc>
      </w:tr>
      <w:tr w:rsidR="00792153" w14:paraId="3E5BEF62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AEB0C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BFB2A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88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35A91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A43A2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570A5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704.21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3452D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Glyco_hydro_18</w:t>
            </w:r>
          </w:p>
        </w:tc>
      </w:tr>
      <w:tr w:rsidR="00792153" w14:paraId="1160B754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FB492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336DF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091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0E40B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D4CDB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E4081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185AD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06EB34CF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65DC3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BE2DD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07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F1F86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D3A36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31207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505.12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B6E13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MG_box</w:t>
            </w:r>
            <w:proofErr w:type="spellEnd"/>
          </w:p>
        </w:tc>
      </w:tr>
      <w:tr w:rsidR="00792153" w14:paraId="16B792D6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5593C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1259E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08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1010B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5E2AD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9EB60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6283.4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B9F34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ThuA</w:t>
            </w:r>
            <w:proofErr w:type="spellEnd"/>
          </w:p>
        </w:tc>
      </w:tr>
      <w:tr w:rsidR="00792153" w14:paraId="491F3913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88E89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50DD2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08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41D0C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F33C6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62358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560.26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AB852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LRR_1</w:t>
            </w:r>
          </w:p>
        </w:tc>
      </w:tr>
      <w:tr w:rsidR="00792153" w14:paraId="5B7B7EC0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DD71E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68A41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08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6C883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cel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division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contro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B14DE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05DCF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735.11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FC134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Septin</w:t>
            </w:r>
            <w:proofErr w:type="spellEnd"/>
          </w:p>
        </w:tc>
      </w:tr>
      <w:tr w:rsidR="00792153" w14:paraId="7156239D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BA794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CC218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08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2E94A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0A94E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FE420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7653.10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37A23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SH3_2</w:t>
            </w:r>
          </w:p>
        </w:tc>
      </w:tr>
      <w:tr w:rsidR="00792153" w14:paraId="69E1134A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A13AD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5C300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08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ABBDD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9F6CA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18F4D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8294.4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75238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TIM21</w:t>
            </w:r>
          </w:p>
        </w:tc>
      </w:tr>
      <w:tr w:rsidR="00792153" w14:paraId="11FA5FDF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ADDEF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50795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088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4BA19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833DD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E7C04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C89B4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53E64698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3C966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629D3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08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36693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6EAD0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F0EE2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EC939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65C6602E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2F070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2DF1F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09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A8305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53B93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F49E7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6FF2E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3617E0F0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64C3D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BAD87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09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10202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AD815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47709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3311.7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B670F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Cornichon</w:t>
            </w:r>
          </w:p>
        </w:tc>
      </w:tr>
      <w:tr w:rsidR="00792153" w14:paraId="69D5F371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1D15A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D57A6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09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C63C4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isocitrate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dehydrogenase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[NAD]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subunit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034EB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F014C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180.13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5AF78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Iso_dh</w:t>
            </w:r>
            <w:proofErr w:type="spellEnd"/>
          </w:p>
        </w:tc>
      </w:tr>
      <w:tr w:rsidR="00792153" w14:paraId="5790B52C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E91F4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60B4F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0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0C267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2CE49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4B7A7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1988.12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A6AEE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VIT1</w:t>
            </w:r>
          </w:p>
        </w:tc>
      </w:tr>
      <w:tr w:rsidR="00792153" w14:paraId="2BC97BE9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83505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AE275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0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29347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CE81B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52093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857.13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38596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Isochorismatase</w:t>
            </w:r>
            <w:proofErr w:type="spellEnd"/>
          </w:p>
        </w:tc>
      </w:tr>
      <w:tr w:rsidR="00792153" w14:paraId="0DAD08D0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A370C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2AB25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1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09E15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15D58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ADE54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1633.13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42907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Choline_kinase</w:t>
            </w:r>
            <w:proofErr w:type="spellEnd"/>
          </w:p>
        </w:tc>
      </w:tr>
      <w:tr w:rsidR="00792153" w14:paraId="6ED89096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37D66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28E1C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1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6B015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1E288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050A4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1522.14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670FD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olysacc_deac_1</w:t>
            </w:r>
          </w:p>
        </w:tc>
      </w:tr>
      <w:tr w:rsidR="00792153" w14:paraId="162A1A66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2FBBA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3E1A7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1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8AB85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CF1C1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75EF4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400.25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687A5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WD40</w:t>
            </w:r>
          </w:p>
        </w:tc>
      </w:tr>
      <w:tr w:rsidR="00792153" w14:paraId="4D3FB507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4376E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361A9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1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A7116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53BB0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3B5CE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68D85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50737D6A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10B55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08D43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2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C2427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7D563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61DE5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8614.4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9B7F6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TG16</w:t>
            </w:r>
          </w:p>
        </w:tc>
      </w:tr>
      <w:tr w:rsidR="00792153" w14:paraId="7A641B26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9F340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9BFFA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2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ABA77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eukaryotic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translation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initiation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factor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2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subunit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lpha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44A5E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9D335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7541.5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C7285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EIF_2_alpha</w:t>
            </w:r>
          </w:p>
        </w:tc>
      </w:tr>
      <w:tr w:rsidR="00792153" w14:paraId="725062FE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7276D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450D0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2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12F04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97FED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17BF3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271.24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108F2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elicase_C</w:t>
            </w:r>
            <w:proofErr w:type="spellEnd"/>
          </w:p>
        </w:tc>
      </w:tr>
      <w:tr w:rsidR="00792153" w14:paraId="67ED7E4C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F2A15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242BD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3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B2E1D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cytochrome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b-c1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complex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subunit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Rieske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90112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EE3F7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355.19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0654B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Rieske</w:t>
            </w:r>
            <w:proofErr w:type="spellEnd"/>
          </w:p>
        </w:tc>
      </w:tr>
      <w:tr w:rsidR="00792153" w14:paraId="0D7935D6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1306D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lastRenderedPageBreak/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F97EA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3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7BC63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713E2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68FFE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7992.7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2F310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yr_redox_2</w:t>
            </w:r>
          </w:p>
        </w:tc>
      </w:tr>
      <w:tr w:rsidR="00792153" w14:paraId="1E0ED44F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13071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04E27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3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70BDA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299CD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73D6A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583.17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FD9A2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cetyltransf_1</w:t>
            </w:r>
          </w:p>
        </w:tc>
      </w:tr>
      <w:tr w:rsidR="00792153" w14:paraId="2D2D90E2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F398F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40136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3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34F77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0647A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F8A19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5700.4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5B433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BCAS2</w:t>
            </w:r>
          </w:p>
        </w:tc>
      </w:tr>
      <w:tr w:rsidR="00792153" w14:paraId="7931AC8B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1BFF0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13699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38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C77D1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17635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4A644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F6053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34EE90F6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B553D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5E7AE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4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9CFBC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7403A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BD930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BF7B6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69752A95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3C061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C22FD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4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B3222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CMGC/CDK/CDK5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3114B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F5A52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069.18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CE754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kinase</w:t>
            </w:r>
            <w:proofErr w:type="spellEnd"/>
          </w:p>
        </w:tc>
      </w:tr>
      <w:tr w:rsidR="00792153" w14:paraId="60FD3277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EF8C9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F15D5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4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9790D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9BD8E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DCDF2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067.15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6893D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450</w:t>
            </w:r>
          </w:p>
        </w:tc>
      </w:tr>
      <w:tr w:rsidR="00792153" w14:paraId="75361C3A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85ED5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F0562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4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265E7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024FC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BB2B4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6212.5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78468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GRIM-19</w:t>
            </w:r>
          </w:p>
        </w:tc>
      </w:tr>
      <w:tr w:rsidR="00792153" w14:paraId="3AE93F4B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E5DAF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0D7C1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48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5F243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FD87A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4B0A6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DB1CB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5AF72BB3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2DFD8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6429B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5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A12D1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4CB76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25E78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378.13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2F12F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ECH</w:t>
            </w:r>
          </w:p>
        </w:tc>
      </w:tr>
      <w:tr w:rsidR="00792153" w14:paraId="0E4504D4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54650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B529D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5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13FF7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3B6B1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873CE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1593.17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390A1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mino_oxidase</w:t>
            </w:r>
            <w:proofErr w:type="spellEnd"/>
          </w:p>
        </w:tc>
      </w:tr>
      <w:tr w:rsidR="00792153" w14:paraId="72972448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D6DEC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2D671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6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D98FD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6EF4F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B81F0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1062.14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8B99C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Bestrophin</w:t>
            </w:r>
            <w:proofErr w:type="spellEnd"/>
          </w:p>
        </w:tc>
      </w:tr>
      <w:tr w:rsidR="00792153" w14:paraId="564536B5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57D8D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258AB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6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48531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A7AE4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D5EAB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99E07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43A54C34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5092C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1C7C2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7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D4523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62E49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E8622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6423.5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0B32B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GWT1</w:t>
            </w:r>
          </w:p>
        </w:tc>
      </w:tr>
      <w:tr w:rsidR="00792153" w14:paraId="6BA81D32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6949C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40E7F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7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0F7B7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007FC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33300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TIGR01571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C5D5C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TIGR01571</w:t>
            </w:r>
          </w:p>
        </w:tc>
      </w:tr>
      <w:tr w:rsidR="00792153" w14:paraId="2A6DADE4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74ED7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C5DFA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7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217D6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D3D42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7F5EF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6B38C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4FC56793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B4D2E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0ACD6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7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7746E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70AB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93EF2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4B1DD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0C1B4E42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23466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50824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7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A2EC1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47B90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90E08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5773.15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02AFB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RWD</w:t>
            </w:r>
          </w:p>
        </w:tc>
      </w:tr>
      <w:tr w:rsidR="00792153" w14:paraId="09A39DDB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95E07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D2033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8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D111D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A74BC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134B9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1730.9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46C29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UreF</w:t>
            </w:r>
            <w:proofErr w:type="spellEnd"/>
          </w:p>
        </w:tc>
      </w:tr>
      <w:tr w:rsidR="00792153" w14:paraId="43EE4C48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EB983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3BAF5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8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C2F81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glutaryl-CoA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B3A55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DB4D3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441.17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2E9A9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cyl-CoA_dh_1</w:t>
            </w:r>
          </w:p>
        </w:tc>
      </w:tr>
      <w:tr w:rsidR="00792153" w14:paraId="7AB26849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F1386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0E985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8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F8482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F40F1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F42E9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8240.5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AD12A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DH_N</w:t>
            </w:r>
          </w:p>
        </w:tc>
      </w:tr>
      <w:tr w:rsidR="00792153" w14:paraId="1E272588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57B8E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5C22B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90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ABDEC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8E698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728BA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8216.4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65317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DUF1716</w:t>
            </w:r>
          </w:p>
        </w:tc>
      </w:tr>
      <w:tr w:rsidR="00792153" w14:paraId="45C09A92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D7859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2C814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9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68DDC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10283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E32CB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37D3A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218C69FD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F69D2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F7609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9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40897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E7997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F82DC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3481.6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00C4D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SUA5</w:t>
            </w:r>
          </w:p>
        </w:tc>
      </w:tr>
      <w:tr w:rsidR="00792153" w14:paraId="277B806C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CAC86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76174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19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685AD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726FC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36240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4707.7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11872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ELI</w:t>
            </w:r>
          </w:p>
        </w:tc>
      </w:tr>
      <w:tr w:rsidR="00792153" w14:paraId="684D5DE9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FA761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92304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20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538D7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C-22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stero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desaturase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667DA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F003E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067.15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D3902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450</w:t>
            </w:r>
          </w:p>
        </w:tc>
      </w:tr>
      <w:tr w:rsidR="00792153" w14:paraId="2C427813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18B3B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B29DC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20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5B237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6CA68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3CA2F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620.20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45B52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RhoGAP</w:t>
            </w:r>
            <w:proofErr w:type="spellEnd"/>
          </w:p>
        </w:tc>
      </w:tr>
      <w:tr w:rsidR="00792153" w14:paraId="2AE50B19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05368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090F9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25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A8D39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C98A9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D5A02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6F1E2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15BB8D9D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E78FD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85985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25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3364F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B5BD5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2C6E8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98B09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70DA6253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34842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BE5D8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50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17C97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98622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FB159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771E8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6A73C9C8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FB091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98391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79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D294E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A807B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3CB32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4082.11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B09C9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Fungal_trans</w:t>
            </w:r>
            <w:proofErr w:type="spellEnd"/>
          </w:p>
        </w:tc>
      </w:tr>
      <w:tr w:rsidR="00792153" w14:paraId="3B1B86E1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10ECB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55703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79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BE91B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DNA-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directed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RNA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olymerase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II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subunit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RPB2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E9325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3CD5B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4563.8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DF004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RNA_pol_Rpb2_1</w:t>
            </w:r>
          </w:p>
        </w:tc>
      </w:tr>
      <w:tr w:rsidR="00792153" w14:paraId="05EB1760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1237B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F0100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79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A34D8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E3343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566CD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5843.7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9AEFB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Suf</w:t>
            </w:r>
            <w:proofErr w:type="spellEnd"/>
          </w:p>
        </w:tc>
      </w:tr>
      <w:tr w:rsidR="00792153" w14:paraId="1099E64E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EC73D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24371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80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62A4E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5E190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F3D25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1926.16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D9ABA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MR_HSR1</w:t>
            </w:r>
          </w:p>
        </w:tc>
      </w:tr>
      <w:tr w:rsidR="00792153" w14:paraId="35B22CAA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24F54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E1C44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80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34002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F6DDF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AF1C7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6862.5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E4984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DUF1253</w:t>
            </w:r>
          </w:p>
        </w:tc>
      </w:tr>
      <w:tr w:rsidR="00792153" w14:paraId="2EB74A57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6845E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4FA2F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80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2AA51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0CE76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17530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2037.20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D84AB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SAP</w:t>
            </w:r>
          </w:p>
        </w:tc>
      </w:tr>
      <w:tr w:rsidR="00792153" w14:paraId="23CD15A1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ABA8B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75899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80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2D514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STE/STE11/CDC15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93295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A4E82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069.18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6C322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kinase</w:t>
            </w:r>
            <w:proofErr w:type="spellEnd"/>
          </w:p>
        </w:tc>
      </w:tr>
      <w:tr w:rsidR="00792153" w14:paraId="4EB94996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C386F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1CDA5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80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F2039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7FAD1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2015E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F55B3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098496F5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48DBF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2AFF0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808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866BC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E1D95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5C620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28BA6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01CD9C33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9FE0B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7B95C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80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2EDFD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4D48E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F319B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1416.13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2F549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seudoU_synth_1</w:t>
            </w:r>
          </w:p>
        </w:tc>
      </w:tr>
      <w:tr w:rsidR="00792153" w14:paraId="62F222A7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EDF47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C966D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81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79E64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84B5F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44D19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856.21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287A8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SET</w:t>
            </w:r>
          </w:p>
        </w:tc>
      </w:tr>
      <w:tr w:rsidR="00792153" w14:paraId="6790F49C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2839A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39C05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81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93EA3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8D5DC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5389A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9073.3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D5079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BUD22</w:t>
            </w:r>
          </w:p>
        </w:tc>
      </w:tr>
      <w:tr w:rsidR="00792153" w14:paraId="1AA1908B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04ECD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FE209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81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33F9D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glutamate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04C2E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B55C2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266.12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9C136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minotran_5</w:t>
            </w:r>
          </w:p>
        </w:tc>
      </w:tr>
      <w:tr w:rsidR="00792153" w14:paraId="3FBC7F02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32DF7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B3B03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820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7B517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F04FB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2FF0E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7992.7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38E52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yr_redox_2</w:t>
            </w:r>
          </w:p>
        </w:tc>
      </w:tr>
      <w:tr w:rsidR="00792153" w14:paraId="57E3C48B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61482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1973C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82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7C80C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spartate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minotransferase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65FF9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0AB91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155.14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6A950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minotran_1_2</w:t>
            </w:r>
          </w:p>
        </w:tc>
      </w:tr>
      <w:tr w:rsidR="00792153" w14:paraId="464D7F09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F7FFA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lastRenderedPageBreak/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16BC5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828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447BA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48568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2DA22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9751.2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B3D70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Es2</w:t>
            </w:r>
          </w:p>
        </w:tc>
      </w:tr>
      <w:tr w:rsidR="00792153" w14:paraId="7A61305B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0F656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B1A77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82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72368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A3B38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2A7ED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249.24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508DE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yb_DNA-binding</w:t>
            </w:r>
            <w:proofErr w:type="spellEnd"/>
          </w:p>
        </w:tc>
      </w:tr>
      <w:tr w:rsidR="00792153" w14:paraId="51B8FDA4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8917E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66FB1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830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BAA8A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E4AA3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63E05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005.20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A359C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BC_tran</w:t>
            </w:r>
            <w:proofErr w:type="spellEnd"/>
          </w:p>
        </w:tc>
      </w:tr>
      <w:tr w:rsidR="00792153" w14:paraId="70D0E234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E7534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725DF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87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8C067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E15B2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73938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11917.1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F08FF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DUF3435</w:t>
            </w:r>
          </w:p>
        </w:tc>
      </w:tr>
      <w:tr w:rsidR="00792153" w14:paraId="4A5D58C6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82EA6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67B25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95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3242B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35876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981AA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42BD1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5469F1D5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2384F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B0B3D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197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EF733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236BA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E5D6E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71878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75EC22CA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6F486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3970F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292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AF433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B36C1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460AD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1AB05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186B0379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FFA52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6EC5A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3068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A2138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D3024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0BED8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A5599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4A6CF6D1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70F7F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E5DC1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360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38D63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7DD11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CA6D0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C5056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26538266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4584D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053E6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3648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381EF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095F1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92FD3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09998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7B368F34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BE38E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9ACCF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377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B5024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26527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374B5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514E5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6780BDA5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20C1E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BC09F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380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D65DF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DF601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751A6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82E46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3B81C818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F863B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17531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393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DB050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5D94F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27DDD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77018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3DA87690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E621D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AC851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420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7A199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35BBE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778B2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21398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0A856694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D9449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28F2E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437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FB5B8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F3A2E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BCAB9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0EB01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52400FF1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BCEC8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CB73D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442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28467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25109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FA28E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FFFAA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66BF9C57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B0812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56B8C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443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FBE32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45BA0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FEE2E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54A15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2C791890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DDA5D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30536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445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FD04B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A9C57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08D41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5871.5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BD9E9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ESCRT-II</w:t>
            </w:r>
          </w:p>
        </w:tc>
      </w:tr>
      <w:tr w:rsidR="00792153" w14:paraId="4EBC3445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B017C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8C90A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445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96E17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554B6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3B9EB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43BD2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2546D9D7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2E106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3861B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446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096D9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BE180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AD1DD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009.20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5E6B4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GTP_EFTU</w:t>
            </w:r>
          </w:p>
        </w:tc>
      </w:tr>
      <w:tr w:rsidR="00792153" w14:paraId="57554B6A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1FCC6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F2115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446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911D9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28E68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2167A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3366.9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9201A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YEATS</w:t>
            </w:r>
          </w:p>
        </w:tc>
      </w:tr>
      <w:tr w:rsidR="00792153" w14:paraId="66688B42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3AF7B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3F5D3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4468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E7C02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C3625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A0C36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76174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0C5E0988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B35C4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E8394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447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EA540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A748D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A2634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9793.2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C8833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D</w:t>
            </w:r>
          </w:p>
        </w:tc>
      </w:tr>
      <w:tr w:rsidR="00792153" w14:paraId="4F933644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A05D4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265EF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447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15966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37A62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ED79D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66E60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0FBCD1FA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95B07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A0607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448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A1596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spermidine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F053C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CC027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1564.10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86858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Spermine_synth</w:t>
            </w:r>
            <w:proofErr w:type="spellEnd"/>
          </w:p>
        </w:tc>
      </w:tr>
      <w:tr w:rsidR="00792153" w14:paraId="6F0AE0BD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D0201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6AE12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448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4C58C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F5B7C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9955E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81EA6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11909052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5C92A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7291A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448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4A284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F8149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3BCFA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3124.7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9A4D3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EXS</w:t>
            </w:r>
          </w:p>
        </w:tc>
      </w:tr>
      <w:tr w:rsidR="00792153" w14:paraId="4D45983F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FD57C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1C694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448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FF541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4A7A0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395AA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57A44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08728485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EE970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24E83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448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EC9B4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0E173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9C53D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49634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494CF064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52A11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FB6AE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449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407DC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250F2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C44F2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8659.3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1D2CD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KR</w:t>
            </w:r>
          </w:p>
        </w:tc>
      </w:tr>
      <w:tr w:rsidR="00792153" w14:paraId="4449BE50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AF1B7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BCCC9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449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009C9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83EC0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02919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0023.23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98783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nk</w:t>
            </w:r>
          </w:p>
        </w:tc>
      </w:tr>
      <w:tr w:rsidR="00792153" w14:paraId="6ECD8470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16CA1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53DC0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449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2DB6B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C6615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922E6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0B552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0589F427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5EB86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D4D05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452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493E5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E8A9C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C616E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696D1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095FB317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6840E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8DC0D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455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2CE94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FE208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32F62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19C32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2051891D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6634A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FDAB9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5458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AD05B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C218D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4019F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31107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3F3856BB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05D5E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EB095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556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D2C23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70E5B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29402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8FB5A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013D9177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640AF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05870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557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1B48D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C6BD8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61677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CC0DE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794AA739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02272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A58B8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568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E625B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4124F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33430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A08CE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521866BB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FE3B1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2D546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571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0B704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DEEF2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891D6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39024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2A757E16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29FC1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B89DE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601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8E6C7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E3673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FAC6D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AA687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082E8F27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72CCF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2DD15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612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C48D4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6DEAF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DBC25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BBA82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13C684ED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367A5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0178F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619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8B39B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32A12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5C8C4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7DCA4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1D42A023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E63E3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EE37D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621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E2491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19EFF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17819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D353C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4B0BDA8C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062F3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4D216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631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08160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421D0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60738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3BED5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12FFA146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CC077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46916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638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45195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E9571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C0358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D239C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3DEA909D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DAB85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DDFCF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649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3EDEE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FA4D2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6FFB4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07F91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428973E0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BA9A8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lastRenderedPageBreak/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C7B99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654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27895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CC538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AE21C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52120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4E9F4496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2F251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AF304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669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DC323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7E5B3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7D350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68194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5DA256EF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170F6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B5AA6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671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56BA5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37405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AB63C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1FA8F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48B51130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EE000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846B1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675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0CCA3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B7563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72229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A6BD3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2AD278E1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61391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D86C0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675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B5B46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D73F3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A112B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5812B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700FFB53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74226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57FC5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694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78FCA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82A64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32EB4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7690.9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79070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FS_1</w:t>
            </w:r>
          </w:p>
        </w:tc>
      </w:tr>
      <w:tr w:rsidR="00792153" w14:paraId="46528AC9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29803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276D9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695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A4A7A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C185E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3B5BB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396E8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17D92BE3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A3150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6A05A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02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68CC2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6C322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CD016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BB69D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3331CEF4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756CD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DC877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09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45852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12BD0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EA246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82ACF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5C7BE94A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DD36F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9270C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09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FD745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64CC6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0257F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F6B49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78335CD0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B1983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28879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17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E7568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EF070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EE7CA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30E0F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153AF4D9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7C9CC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97A35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17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62E02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3F23F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52CFA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F54A9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68241EFD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CFDD9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74722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178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4CE20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8894B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BF013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9E335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5A1FC110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C5CB5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15C27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22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D2E3A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73E73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7909C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7831E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3C7AAF01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3E61C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38BB8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22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7FB79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B1D0A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am</w:t>
            </w:r>
            <w:proofErr w:type="spellEnd"/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9E592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F03583.7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CE255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LIP</w:t>
            </w:r>
          </w:p>
        </w:tc>
      </w:tr>
      <w:tr w:rsidR="00792153" w14:paraId="72EF9249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9888A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BEB5C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23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51321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FC8F0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07C91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BB927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2555BC8C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CBE27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BB06D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23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02D88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38714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5E954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91682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6A42EB0B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2EFD8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C2215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240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8661B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5EC7F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2B75D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54FB8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297B502C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40064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3C856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25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D6136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B2906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5BD9A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B9A1A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3BA49221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BF6CE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C2516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30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B9DB1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18140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C4E2E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417EA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4E72A2E0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86BE1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36C0A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306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8AD4F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19B87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C67CE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B1A0C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4660B808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DF536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8E683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31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40AD6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48C42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99B21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51A62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1F7D107A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80E0C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3BEBE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31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D63DA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07509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AB512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5503B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2081B695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EDCF6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3A1C9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320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6706C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7CA05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1F25F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FFFC6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4734A607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46457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E3260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324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364E1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5F35C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9FEB1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09ACB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043C3573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D22C7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FFB2F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327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822F6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619C05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AB539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B2B7A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7305A821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DB1D9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0B3F7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329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8F6E2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80F26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DF5FE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6E497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4C473615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0FFFE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D871B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333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8F79E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44A00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BB47B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BA186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71C454E7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F2977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A9E09D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335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1AB0D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FEFEB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7ED82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370B9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072DAA1F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FA12D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B18251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34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E150D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E6314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FD31F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734512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1CC8B1A9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E40DE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F70C7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34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A5590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55B67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46BBC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9F212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4FB2E91F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5472F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CB4E0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361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7CB29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DC1B1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08A2E3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5DD4A0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43C6CD0F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A632C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Autosomal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F731C6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MVLG_07362</w:t>
            </w:r>
          </w:p>
        </w:tc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3D29D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hypothetical</w:t>
            </w:r>
            <w:proofErr w:type="spellEnd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7BA7DA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E3223F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A5B2BC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  <w:tr w:rsidR="00792153" w14:paraId="13BA2999" w14:textId="77777777" w:rsidTr="00883CA0">
        <w:trPr>
          <w:trHeight w:val="300"/>
        </w:trPr>
        <w:tc>
          <w:tcPr>
            <w:tcW w:w="11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58E78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75927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8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3F28E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CECB4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19B4B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F6749" w14:textId="77777777" w:rsidR="00792153" w:rsidRDefault="00792153" w:rsidP="00883CA0">
            <w:pPr>
              <w:rPr>
                <w:rFonts w:ascii="Times" w:eastAsia="Times" w:hAnsi="Times" w:cs="Times"/>
                <w:color w:val="000000"/>
                <w:sz w:val="20"/>
                <w:szCs w:val="20"/>
              </w:rPr>
            </w:pPr>
          </w:p>
        </w:tc>
      </w:tr>
    </w:tbl>
    <w:p w14:paraId="650ED0A3" w14:textId="77777777" w:rsidR="00792153" w:rsidRDefault="00792153" w:rsidP="00792153">
      <w:pPr>
        <w:rPr>
          <w:rFonts w:ascii="Times" w:eastAsia="Times" w:hAnsi="Times" w:cs="Times"/>
          <w:b/>
        </w:rPr>
      </w:pPr>
    </w:p>
    <w:p w14:paraId="29210DEA" w14:textId="77777777" w:rsidR="002710E6" w:rsidRDefault="002710E6"/>
    <w:sectPr w:rsidR="002710E6">
      <w:pgSz w:w="11900" w:h="16840"/>
      <w:pgMar w:top="1417" w:right="1417" w:bottom="1134" w:left="1417" w:header="708" w:footer="708" w:gutter="0"/>
      <w:pgNumType w:start="3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Times New Roman"/>
    <w:charset w:val="00"/>
    <w:family w:val="auto"/>
    <w:pitch w:val="default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AA5191"/>
    <w:multiLevelType w:val="multilevel"/>
    <w:tmpl w:val="E27894C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◦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◦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◦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3BC240F0"/>
    <w:multiLevelType w:val="multilevel"/>
    <w:tmpl w:val="084487A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◦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◦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◦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56235058"/>
    <w:multiLevelType w:val="multilevel"/>
    <w:tmpl w:val="11B0E83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◦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◦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◦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2710E6"/>
    <w:rsid w:val="002308EB"/>
    <w:rsid w:val="002710E6"/>
    <w:rsid w:val="002D351A"/>
    <w:rsid w:val="00336931"/>
    <w:rsid w:val="003D4D3E"/>
    <w:rsid w:val="004345E6"/>
    <w:rsid w:val="004B206F"/>
    <w:rsid w:val="004C0BEE"/>
    <w:rsid w:val="005A7B71"/>
    <w:rsid w:val="00792153"/>
    <w:rsid w:val="00862360"/>
    <w:rsid w:val="00C45B8E"/>
    <w:rsid w:val="00D50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57DB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062"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Footer">
    <w:name w:val="footer"/>
    <w:basedOn w:val="Normal"/>
    <w:link w:val="FooterChar"/>
    <w:uiPriority w:val="99"/>
    <w:unhideWhenUsed/>
    <w:rsid w:val="004B6062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6062"/>
  </w:style>
  <w:style w:type="character" w:styleId="PageNumber">
    <w:name w:val="page number"/>
    <w:basedOn w:val="DefaultParagraphFont"/>
    <w:uiPriority w:val="99"/>
    <w:semiHidden/>
    <w:unhideWhenUsed/>
    <w:rsid w:val="004B6062"/>
  </w:style>
  <w:style w:type="paragraph" w:styleId="BalloonText">
    <w:name w:val="Balloon Text"/>
    <w:basedOn w:val="Normal"/>
    <w:link w:val="BalloonTextChar"/>
    <w:uiPriority w:val="99"/>
    <w:semiHidden/>
    <w:unhideWhenUsed/>
    <w:rsid w:val="004B60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06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A13BF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13BF"/>
  </w:style>
  <w:style w:type="paragraph" w:styleId="Subtitle">
    <w:name w:val="Subtitle"/>
    <w:basedOn w:val="normal0"/>
    <w:next w:val="normal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59"/>
    <w:rsid w:val="007921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921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215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2153"/>
  </w:style>
  <w:style w:type="character" w:styleId="LineNumber">
    <w:name w:val="line number"/>
    <w:basedOn w:val="DefaultParagraphFont"/>
    <w:uiPriority w:val="99"/>
    <w:semiHidden/>
    <w:unhideWhenUsed/>
    <w:rsid w:val="0079215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1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15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92153"/>
    <w:rPr>
      <w:color w:val="0000FF"/>
      <w:u w:val="single"/>
    </w:rPr>
  </w:style>
  <w:style w:type="paragraph" w:customStyle="1" w:styleId="Literaturverzeichnis1">
    <w:name w:val="Literaturverzeichnis1"/>
    <w:basedOn w:val="Normal"/>
    <w:rsid w:val="00792153"/>
    <w:pPr>
      <w:spacing w:after="240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792153"/>
    <w:pPr>
      <w:ind w:left="720"/>
      <w:contextualSpacing/>
    </w:pPr>
    <w:rPr>
      <w:rFonts w:ascii="Times New Roman" w:eastAsia="Times New Roman" w:hAnsi="Times New Roman" w:cs="Times New Roman"/>
      <w:lang w:val="en-US"/>
    </w:rPr>
  </w:style>
  <w:style w:type="paragraph" w:customStyle="1" w:styleId="Literaturverzeichnis2">
    <w:name w:val="Literaturverzeichnis2"/>
    <w:basedOn w:val="Normal"/>
    <w:rsid w:val="00792153"/>
    <w:pPr>
      <w:tabs>
        <w:tab w:val="left" w:pos="380"/>
      </w:tabs>
      <w:spacing w:after="240"/>
      <w:ind w:left="384" w:hanging="384"/>
    </w:pPr>
    <w:rPr>
      <w:lang w:val="en-US"/>
    </w:rPr>
  </w:style>
  <w:style w:type="paragraph" w:customStyle="1" w:styleId="Literaturverzeichnis3">
    <w:name w:val="Literaturverzeichnis3"/>
    <w:basedOn w:val="Normal"/>
    <w:rsid w:val="00792153"/>
    <w:pPr>
      <w:spacing w:line="480" w:lineRule="auto"/>
      <w:ind w:left="720" w:hanging="720"/>
    </w:pPr>
  </w:style>
  <w:style w:type="paragraph" w:customStyle="1" w:styleId="Bibliography1">
    <w:name w:val="Bibliography1"/>
    <w:basedOn w:val="Normal"/>
    <w:rsid w:val="00792153"/>
    <w:pPr>
      <w:spacing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79215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062"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styleId="Footer">
    <w:name w:val="footer"/>
    <w:basedOn w:val="Normal"/>
    <w:link w:val="FooterChar"/>
    <w:uiPriority w:val="99"/>
    <w:unhideWhenUsed/>
    <w:rsid w:val="004B6062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6062"/>
  </w:style>
  <w:style w:type="character" w:styleId="PageNumber">
    <w:name w:val="page number"/>
    <w:basedOn w:val="DefaultParagraphFont"/>
    <w:uiPriority w:val="99"/>
    <w:semiHidden/>
    <w:unhideWhenUsed/>
    <w:rsid w:val="004B6062"/>
  </w:style>
  <w:style w:type="paragraph" w:styleId="BalloonText">
    <w:name w:val="Balloon Text"/>
    <w:basedOn w:val="Normal"/>
    <w:link w:val="BalloonTextChar"/>
    <w:uiPriority w:val="99"/>
    <w:semiHidden/>
    <w:unhideWhenUsed/>
    <w:rsid w:val="004B606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06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A13BF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13BF"/>
  </w:style>
  <w:style w:type="paragraph" w:styleId="Subtitle">
    <w:name w:val="Subtitle"/>
    <w:basedOn w:val="normal0"/>
    <w:next w:val="normal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eGrid">
    <w:name w:val="Table Grid"/>
    <w:basedOn w:val="TableNormal"/>
    <w:uiPriority w:val="59"/>
    <w:rsid w:val="007921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921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215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2153"/>
  </w:style>
  <w:style w:type="character" w:styleId="LineNumber">
    <w:name w:val="line number"/>
    <w:basedOn w:val="DefaultParagraphFont"/>
    <w:uiPriority w:val="99"/>
    <w:semiHidden/>
    <w:unhideWhenUsed/>
    <w:rsid w:val="0079215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15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15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92153"/>
    <w:rPr>
      <w:color w:val="0000FF"/>
      <w:u w:val="single"/>
    </w:rPr>
  </w:style>
  <w:style w:type="paragraph" w:customStyle="1" w:styleId="Literaturverzeichnis1">
    <w:name w:val="Literaturverzeichnis1"/>
    <w:basedOn w:val="Normal"/>
    <w:rsid w:val="00792153"/>
    <w:pPr>
      <w:spacing w:after="240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792153"/>
    <w:pPr>
      <w:ind w:left="720"/>
      <w:contextualSpacing/>
    </w:pPr>
    <w:rPr>
      <w:rFonts w:ascii="Times New Roman" w:eastAsia="Times New Roman" w:hAnsi="Times New Roman" w:cs="Times New Roman"/>
      <w:lang w:val="en-US"/>
    </w:rPr>
  </w:style>
  <w:style w:type="paragraph" w:customStyle="1" w:styleId="Literaturverzeichnis2">
    <w:name w:val="Literaturverzeichnis2"/>
    <w:basedOn w:val="Normal"/>
    <w:rsid w:val="00792153"/>
    <w:pPr>
      <w:tabs>
        <w:tab w:val="left" w:pos="380"/>
      </w:tabs>
      <w:spacing w:after="240"/>
      <w:ind w:left="384" w:hanging="384"/>
    </w:pPr>
    <w:rPr>
      <w:lang w:val="en-US"/>
    </w:rPr>
  </w:style>
  <w:style w:type="paragraph" w:customStyle="1" w:styleId="Literaturverzeichnis3">
    <w:name w:val="Literaturverzeichnis3"/>
    <w:basedOn w:val="Normal"/>
    <w:rsid w:val="00792153"/>
    <w:pPr>
      <w:spacing w:line="480" w:lineRule="auto"/>
      <w:ind w:left="720" w:hanging="720"/>
    </w:pPr>
  </w:style>
  <w:style w:type="paragraph" w:customStyle="1" w:styleId="Bibliography1">
    <w:name w:val="Bibliography1"/>
    <w:basedOn w:val="Normal"/>
    <w:rsid w:val="00792153"/>
    <w:pPr>
      <w:spacing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79215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9HQiO97dLxP01ZIUAWA1VQrppDw==">AMUW2mU/UWGQnx5FQxrKuJwdpR03MD4n+NRdT/J7knCQ1HOMkRNE6tNEShW6ZVtRy7dQ+Tu+W202y69OcEwyy42St3RF1qlsfViGR4da+vsuK9r17Tek4mB34bhWebUSWmsJLCZI9Ts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825</Words>
  <Characters>10405</Characters>
  <Application>Microsoft Macintosh Word</Application>
  <DocSecurity>0</DocSecurity>
  <Lines>86</Lines>
  <Paragraphs>24</Paragraphs>
  <ScaleCrop>false</ScaleCrop>
  <Company/>
  <LinksUpToDate>false</LinksUpToDate>
  <CharactersWithSpaces>12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tta Büker</dc:creator>
  <cp:lastModifiedBy>Britta Büker</cp:lastModifiedBy>
  <cp:revision>5</cp:revision>
  <dcterms:created xsi:type="dcterms:W3CDTF">2020-01-09T14:20:00Z</dcterms:created>
  <dcterms:modified xsi:type="dcterms:W3CDTF">2020-01-09T14:21:00Z</dcterms:modified>
</cp:coreProperties>
</file>